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82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9"/>
        <w:gridCol w:w="1710"/>
        <w:gridCol w:w="1701"/>
        <w:gridCol w:w="1417"/>
        <w:gridCol w:w="1645"/>
      </w:tblGrid>
      <w:tr w:rsidR="00414363" w:rsidRPr="00DF6007" w14:paraId="5147E020" w14:textId="77777777" w:rsidTr="00C840A5">
        <w:trPr>
          <w:trHeight w:val="390"/>
        </w:trPr>
        <w:tc>
          <w:tcPr>
            <w:tcW w:w="623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717A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able S1. Multivariate logistic regression model</w:t>
            </w:r>
            <w:r w:rsidRPr="00DF6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sensitivity analysi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4A1" w14:textId="77777777" w:rsidR="00414363" w:rsidRPr="003D30C6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363" w:rsidRPr="00DF6007" w14:paraId="7C120227" w14:textId="77777777" w:rsidTr="00C840A5">
        <w:trPr>
          <w:trHeight w:val="39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0B15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0E35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B81C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CE21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BE87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14363" w:rsidRPr="00DF6007" w14:paraId="59AC50D9" w14:textId="77777777" w:rsidTr="00C840A5">
        <w:trPr>
          <w:trHeight w:val="39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C73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gh preoperative lactate</w:t>
            </w:r>
            <w:r w:rsidRPr="00090C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090C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266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EF19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9-8.7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8F97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414363" w:rsidRPr="00DF6007" w14:paraId="61BD9BD0" w14:textId="77777777" w:rsidTr="00C840A5">
        <w:trPr>
          <w:trHeight w:val="3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6920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D7BB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D204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-1.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95F4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414363" w:rsidRPr="00DF6007" w14:paraId="42943AD9" w14:textId="77777777" w:rsidTr="00C840A5">
        <w:trPr>
          <w:trHeight w:val="3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633D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 (male sex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EB7B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C319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-5.5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61C3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414363" w:rsidRPr="00DF6007" w14:paraId="2264D91A" w14:textId="77777777" w:rsidTr="00C840A5">
        <w:trPr>
          <w:trHeight w:val="3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BD6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 (tachycard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94E3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1A1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-3.9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7D2D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414363" w:rsidRPr="00DF6007" w14:paraId="12A77B80" w14:textId="77777777" w:rsidTr="00C840A5">
        <w:trPr>
          <w:trHeight w:val="3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854D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A00E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50F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7-1.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079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414363" w:rsidRPr="00DF6007" w14:paraId="7062553C" w14:textId="77777777" w:rsidTr="00C840A5">
        <w:trPr>
          <w:trHeight w:val="3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934D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B47C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C5C7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-1.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6C5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414363" w:rsidRPr="00DF6007" w14:paraId="3976A1B0" w14:textId="77777777" w:rsidTr="00C840A5">
        <w:trPr>
          <w:trHeight w:val="39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E8E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ype of fracture </w:t>
            </w:r>
            <w:r w:rsidRPr="00DF6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open vs. clos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9585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866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-0.7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F47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414363" w:rsidRPr="00DF6007" w14:paraId="08E552A0" w14:textId="77777777" w:rsidTr="00C840A5">
        <w:trPr>
          <w:trHeight w:val="3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ADF0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ype of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913A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2B06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4D90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14363" w:rsidRPr="00DF6007" w14:paraId="178B7BC0" w14:textId="77777777" w:rsidTr="00C840A5">
        <w:trPr>
          <w:trHeight w:val="3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7846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FF74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DFCF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B36F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14363" w:rsidRPr="00DF6007" w14:paraId="6ED75B26" w14:textId="77777777" w:rsidTr="00C840A5">
        <w:trPr>
          <w:trHeight w:val="3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20BB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ustilo 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97AC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9759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0075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14363" w:rsidRPr="00DF6007" w14:paraId="370A29DD" w14:textId="77777777" w:rsidTr="00C840A5">
        <w:trPr>
          <w:trHeight w:val="39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0A80E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 waiting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069E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9398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-1.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10E6" w14:textId="77777777" w:rsidR="00414363" w:rsidRPr="00090CC7" w:rsidRDefault="00414363" w:rsidP="00C840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414363" w:rsidRPr="00DF6007" w14:paraId="17E013D3" w14:textId="77777777" w:rsidTr="00C840A5">
        <w:trPr>
          <w:trHeight w:val="982"/>
        </w:trPr>
        <w:tc>
          <w:tcPr>
            <w:tcW w:w="7882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C2C0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I = confidence interval, HR = heart rate, </w:t>
            </w:r>
            <w:proofErr w:type="spellStart"/>
            <w:r w:rsidRPr="00DF6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= systolic blood pressure, </w:t>
            </w:r>
            <w:r w:rsidRPr="00DF6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S = injury severity scor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OR = operating room</w:t>
            </w:r>
            <w:r w:rsidRPr="00DF6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*Multivariate logistic regression analysis with backward stepwise method was conducted, including age, sex, HR, </w:t>
            </w:r>
            <w:proofErr w:type="spellStart"/>
            <w:r w:rsidRPr="00DF6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ISS, type of fracture (open vs. closed), type of surgery, injury site, Gustilo </w:t>
            </w:r>
            <w:proofErr w:type="gramStart"/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assification ,and</w:t>
            </w:r>
            <w:proofErr w:type="gramEnd"/>
            <w:r w:rsidRPr="00090CC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R waiting time. Type of surgery, Injury Site, and Gustilo classification were not selected in backward stepwise method.</w:t>
            </w:r>
          </w:p>
        </w:tc>
      </w:tr>
      <w:tr w:rsidR="00414363" w:rsidRPr="00DF6007" w14:paraId="672845D9" w14:textId="77777777" w:rsidTr="00C840A5">
        <w:trPr>
          <w:trHeight w:val="375"/>
        </w:trPr>
        <w:tc>
          <w:tcPr>
            <w:tcW w:w="7882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65317D" w14:textId="77777777" w:rsidR="00414363" w:rsidRPr="00090CC7" w:rsidRDefault="00414363" w:rsidP="00C840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1236648" w14:textId="77777777" w:rsidR="004037D8" w:rsidRPr="00414363" w:rsidRDefault="004037D8"/>
    <w:sectPr w:rsidR="004037D8" w:rsidRPr="004143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2E437" w14:textId="77777777" w:rsidR="00035068" w:rsidRDefault="00035068" w:rsidP="00CB055F">
      <w:r>
        <w:separator/>
      </w:r>
    </w:p>
  </w:endnote>
  <w:endnote w:type="continuationSeparator" w:id="0">
    <w:p w14:paraId="097B88D6" w14:textId="77777777" w:rsidR="00035068" w:rsidRDefault="00035068" w:rsidP="00CB0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FB4E4" w14:textId="77777777" w:rsidR="00035068" w:rsidRDefault="00035068" w:rsidP="00CB055F">
      <w:r>
        <w:separator/>
      </w:r>
    </w:p>
  </w:footnote>
  <w:footnote w:type="continuationSeparator" w:id="0">
    <w:p w14:paraId="688BB02B" w14:textId="77777777" w:rsidR="00035068" w:rsidRDefault="00035068" w:rsidP="00CB0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7E"/>
    <w:rsid w:val="00035068"/>
    <w:rsid w:val="0017657E"/>
    <w:rsid w:val="004037D8"/>
    <w:rsid w:val="00414363"/>
    <w:rsid w:val="00857B74"/>
    <w:rsid w:val="00CB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1FBA7E40-A6C2-4043-AE79-0D0DFB0B8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3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5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055F"/>
  </w:style>
  <w:style w:type="paragraph" w:styleId="a5">
    <w:name w:val="footer"/>
    <w:basedOn w:val="a"/>
    <w:link w:val="a6"/>
    <w:uiPriority w:val="99"/>
    <w:unhideWhenUsed/>
    <w:rsid w:val="00CB05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0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救急 医学</dc:creator>
  <cp:keywords/>
  <dc:description/>
  <cp:lastModifiedBy>救急 医学</cp:lastModifiedBy>
  <cp:revision>3</cp:revision>
  <dcterms:created xsi:type="dcterms:W3CDTF">2023-07-17T22:01:00Z</dcterms:created>
  <dcterms:modified xsi:type="dcterms:W3CDTF">2023-07-17T22:01:00Z</dcterms:modified>
</cp:coreProperties>
</file>